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DA7" w:rsidRDefault="00762DA7" w:rsidP="00762DA7">
      <w:pPr>
        <w:pStyle w:val="Heading3"/>
      </w:pPr>
      <w:bookmarkStart w:id="0" w:name="_Ref149558070"/>
      <w:bookmarkStart w:id="1" w:name="_GoBack"/>
      <w:bookmarkEnd w:id="1"/>
      <w:r>
        <w:t>Positionality statement</w:t>
      </w:r>
      <w:bookmarkEnd w:id="0"/>
    </w:p>
    <w:p w:rsidR="00762DA7" w:rsidRPr="00265D11" w:rsidRDefault="00762DA7" w:rsidP="00762DA7">
      <w:pPr>
        <w:spacing w:line="240" w:lineRule="auto"/>
      </w:pPr>
      <w:r w:rsidRPr="00265D11">
        <w:t xml:space="preserve">My academic background includes a BA (Hons) degree in French, German and European studies followed by professional roles as a Translator, Newspaper Journalist, Magazine Editor, PPIE professional and Knowledge Broker. Inspired by my own personal patient journey I am a volunteer </w:t>
      </w:r>
      <w:r>
        <w:t>for a national spinal charity</w:t>
      </w:r>
      <w:r w:rsidRPr="00265D11">
        <w:t xml:space="preserve">. My academic interest in KM research and practice developed from my experience of working creatively with stakeholders to mobilise knowledge and have impact on patient care. </w:t>
      </w:r>
    </w:p>
    <w:p w:rsidR="00762DA7" w:rsidRPr="00265D11" w:rsidRDefault="00762DA7" w:rsidP="00762DA7">
      <w:pPr>
        <w:spacing w:line="240" w:lineRule="auto"/>
      </w:pPr>
      <w:r w:rsidRPr="00265D11">
        <w:t>Through discussion with peers, reading and a personal research journal I was able to better understand my own position as a researcher within this study, reflecting on how I conducted myself and interacted with both participants and the data. This helped me to become more aware of how my own professional and personal experiences can influence my research. I have summarised my key reflections below:</w:t>
      </w:r>
    </w:p>
    <w:p w:rsidR="00762DA7" w:rsidRPr="00265D11" w:rsidRDefault="00762DA7" w:rsidP="00762DA7">
      <w:pPr>
        <w:pStyle w:val="ListParagraph"/>
        <w:numPr>
          <w:ilvl w:val="0"/>
          <w:numId w:val="1"/>
        </w:numPr>
        <w:spacing w:before="240" w:after="400" w:line="240" w:lineRule="auto"/>
      </w:pPr>
      <w:r w:rsidRPr="00265D11">
        <w:t xml:space="preserve">As a journalist I </w:t>
      </w:r>
      <w:r>
        <w:t>strived to be</w:t>
      </w:r>
      <w:r w:rsidRPr="00265D11">
        <w:t xml:space="preserve"> unbiased and balanced but the intended readership of an article </w:t>
      </w:r>
      <w:r>
        <w:t>and</w:t>
      </w:r>
      <w:r w:rsidRPr="00265D11">
        <w:t xml:space="preserve"> editorial steer sometimes resulted in writing taking on a certain ‘slant’. I believe that like journalists, exploratory researchers cannot be completely value free and separate their personal perspectives, unconscious biases and experiences. However, I strived to acknowledge these and ensure my res</w:t>
      </w:r>
      <w:r>
        <w:t xml:space="preserve">earch outputs were as unbiased </w:t>
      </w:r>
      <w:r w:rsidRPr="00265D11">
        <w:t>and transparent as possible by mitigating where I could. My experience enabled me to encourage a relaxed rapport with participants for rich data but I did not disclose my former employment.</w:t>
      </w:r>
    </w:p>
    <w:p w:rsidR="00762DA7" w:rsidRPr="00265D11" w:rsidRDefault="00762DA7" w:rsidP="00762DA7">
      <w:pPr>
        <w:pStyle w:val="ListParagraph"/>
        <w:numPr>
          <w:ilvl w:val="0"/>
          <w:numId w:val="1"/>
        </w:numPr>
        <w:spacing w:before="240" w:after="400" w:line="240" w:lineRule="auto"/>
      </w:pPr>
      <w:r w:rsidRPr="00265D11">
        <w:t xml:space="preserve">As a confident social media user, I became aware and sometimes frustrated that this may not be the case for others. </w:t>
      </w:r>
    </w:p>
    <w:p w:rsidR="00762DA7" w:rsidRPr="00265D11" w:rsidRDefault="00762DA7" w:rsidP="00762DA7">
      <w:pPr>
        <w:pStyle w:val="ListParagraph"/>
        <w:numPr>
          <w:ilvl w:val="0"/>
          <w:numId w:val="1"/>
        </w:numPr>
        <w:spacing w:before="240" w:after="400" w:line="240" w:lineRule="auto"/>
      </w:pPr>
      <w:r w:rsidRPr="00265D11">
        <w:t>I will never fully understand the demands and pressures of working in pro</w:t>
      </w:r>
      <w:r>
        <w:t xml:space="preserve">fessional clinical MSK settings. </w:t>
      </w:r>
      <w:r w:rsidRPr="00265D11">
        <w:t>Awareness of this made me proactively try to further my understanding of the FCP role through discussions with FCP and clinical colleagues.</w:t>
      </w:r>
    </w:p>
    <w:p w:rsidR="00762DA7" w:rsidRDefault="00762DA7" w:rsidP="00762DA7">
      <w:pPr>
        <w:pStyle w:val="ListParagraph"/>
        <w:numPr>
          <w:ilvl w:val="0"/>
          <w:numId w:val="1"/>
        </w:numPr>
        <w:spacing w:before="240" w:after="400" w:line="240" w:lineRule="auto"/>
      </w:pPr>
      <w:r w:rsidRPr="00265D11">
        <w:t xml:space="preserve">My positionality influenced what interested me in the data, as a communicator, social media user and patient advocate. I took care to constantly </w:t>
      </w:r>
      <w:r>
        <w:t xml:space="preserve">return to the research question and the study team </w:t>
      </w:r>
      <w:r w:rsidRPr="00265D11">
        <w:t>helped me to challenge this and become more neutral and nuanced.</w:t>
      </w:r>
    </w:p>
    <w:p w:rsidR="000A4FCF" w:rsidRDefault="000A4FCF"/>
    <w:sectPr w:rsidR="000A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63E0"/>
    <w:multiLevelType w:val="hybridMultilevel"/>
    <w:tmpl w:val="4A76E6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74793"/>
    <w:multiLevelType w:val="hybridMultilevel"/>
    <w:tmpl w:val="1368B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A7"/>
    <w:rsid w:val="000A4FCF"/>
    <w:rsid w:val="000B37D1"/>
    <w:rsid w:val="000F6E4D"/>
    <w:rsid w:val="00122BB4"/>
    <w:rsid w:val="001308AA"/>
    <w:rsid w:val="00194B5E"/>
    <w:rsid w:val="001C7808"/>
    <w:rsid w:val="002273D6"/>
    <w:rsid w:val="002326C2"/>
    <w:rsid w:val="002406C9"/>
    <w:rsid w:val="002923FE"/>
    <w:rsid w:val="00295705"/>
    <w:rsid w:val="002B363A"/>
    <w:rsid w:val="002E04AA"/>
    <w:rsid w:val="00360B52"/>
    <w:rsid w:val="003B5FBE"/>
    <w:rsid w:val="003D7BF8"/>
    <w:rsid w:val="0049304F"/>
    <w:rsid w:val="004A04E7"/>
    <w:rsid w:val="004E040F"/>
    <w:rsid w:val="0054093D"/>
    <w:rsid w:val="00572750"/>
    <w:rsid w:val="005D710D"/>
    <w:rsid w:val="006645B1"/>
    <w:rsid w:val="00690FE1"/>
    <w:rsid w:val="0069152E"/>
    <w:rsid w:val="006A2787"/>
    <w:rsid w:val="007366EB"/>
    <w:rsid w:val="007438CE"/>
    <w:rsid w:val="00762DA7"/>
    <w:rsid w:val="00791DB7"/>
    <w:rsid w:val="007D2D07"/>
    <w:rsid w:val="008F02E1"/>
    <w:rsid w:val="00907C1F"/>
    <w:rsid w:val="00915C8E"/>
    <w:rsid w:val="00930A1B"/>
    <w:rsid w:val="00983DAB"/>
    <w:rsid w:val="009A6D96"/>
    <w:rsid w:val="009F1491"/>
    <w:rsid w:val="00A162B1"/>
    <w:rsid w:val="00AA08D2"/>
    <w:rsid w:val="00B213E1"/>
    <w:rsid w:val="00B57256"/>
    <w:rsid w:val="00C15769"/>
    <w:rsid w:val="00C516B1"/>
    <w:rsid w:val="00C52D0C"/>
    <w:rsid w:val="00D03F26"/>
    <w:rsid w:val="00D414F6"/>
    <w:rsid w:val="00D754A1"/>
    <w:rsid w:val="00E0061D"/>
    <w:rsid w:val="00E563F3"/>
    <w:rsid w:val="00E845F0"/>
    <w:rsid w:val="00EC25CB"/>
    <w:rsid w:val="00EC448D"/>
    <w:rsid w:val="00F018D5"/>
    <w:rsid w:val="00F04D74"/>
    <w:rsid w:val="00F05E54"/>
    <w:rsid w:val="00F26FFB"/>
    <w:rsid w:val="00F27988"/>
    <w:rsid w:val="00F6285C"/>
    <w:rsid w:val="00FC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F5F8"/>
  <w15:chartTrackingRefBased/>
  <w15:docId w15:val="{4BA2FB1C-9BE2-428F-AFC2-A868B981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DA7"/>
  </w:style>
  <w:style w:type="paragraph" w:styleId="Heading1">
    <w:name w:val="heading 1"/>
    <w:basedOn w:val="Normal"/>
    <w:next w:val="Normal"/>
    <w:link w:val="Heading1Char"/>
    <w:uiPriority w:val="9"/>
    <w:qFormat/>
    <w:rsid w:val="00F05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DB9B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D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E54"/>
    <w:rPr>
      <w:rFonts w:asciiTheme="majorHAnsi" w:eastAsiaTheme="majorEastAsia" w:hAnsiTheme="majorHAnsi" w:cstheme="majorBidi"/>
      <w:color w:val="0DB9B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62D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762D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bell</dc:creator>
  <cp:keywords/>
  <dc:description/>
  <cp:lastModifiedBy>Laura Campbell</cp:lastModifiedBy>
  <cp:revision>3</cp:revision>
  <dcterms:created xsi:type="dcterms:W3CDTF">2023-12-20T12:43:00Z</dcterms:created>
  <dcterms:modified xsi:type="dcterms:W3CDTF">2024-04-26T13:00:00Z</dcterms:modified>
</cp:coreProperties>
</file>